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BE7D7" w14:textId="1198EA28" w:rsidR="003D558F" w:rsidRDefault="00513FD5" w:rsidP="00513FD5">
      <w:pPr>
        <w:jc w:val="center"/>
      </w:pPr>
      <w:r w:rsidRPr="00513FD5">
        <w:rPr>
          <w:noProof/>
          <w:lang w:val="fr-FR" w:eastAsia="fr-FR"/>
        </w:rPr>
        <w:drawing>
          <wp:inline distT="0" distB="0" distL="0" distR="0" wp14:anchorId="348A8986" wp14:editId="27D27047">
            <wp:extent cx="2066307" cy="21169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88" r="64727" b="13278"/>
                    <a:stretch/>
                  </pic:blipFill>
                  <pic:spPr bwMode="auto">
                    <a:xfrm>
                      <a:off x="0" y="0"/>
                      <a:ext cx="2067748" cy="2118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74240" w14:textId="123E0BC9" w:rsidR="00C85937" w:rsidRPr="001301F8" w:rsidRDefault="00273DE0" w:rsidP="00273DE0">
      <w:pPr>
        <w:pStyle w:val="Caption"/>
        <w:jc w:val="center"/>
        <w:rPr>
          <w:rFonts w:asciiTheme="majorBidi" w:hAnsiTheme="majorBidi" w:cstheme="majorBidi"/>
          <w:i w:val="0"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S1 </w:t>
      </w:r>
      <w:r w:rsidR="00C85937" w:rsidRPr="001301F8">
        <w:rPr>
          <w:rFonts w:ascii="Times New Roman" w:hAnsi="Times New Roman" w:cs="Times New Roman"/>
          <w:i w:val="0"/>
          <w:color w:val="auto"/>
          <w:sz w:val="20"/>
          <w:szCs w:val="20"/>
        </w:rPr>
        <w:t>Fig</w:t>
      </w:r>
      <w:r w:rsidR="00A1475C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  <w:proofErr w:type="gramEnd"/>
      <w:r w:rsidR="00C85937" w:rsidRPr="001301F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Dipole locations of the averaged spikes for patients</w:t>
      </w:r>
      <w:r w:rsidR="00A1475C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  <w:bookmarkStart w:id="0" w:name="_GoBack"/>
      <w:bookmarkEnd w:id="0"/>
      <w:r w:rsidR="00C85937" w:rsidRPr="001301F8">
        <w:rPr>
          <w:rFonts w:asciiTheme="majorBidi" w:hAnsiTheme="majorBidi" w:cstheme="majorBidi"/>
          <w:i w:val="0"/>
          <w:color w:val="000000" w:themeColor="text1"/>
          <w:sz w:val="20"/>
          <w:szCs w:val="20"/>
        </w:rPr>
        <w:t xml:space="preserve"> </w:t>
      </w:r>
    </w:p>
    <w:p w14:paraId="322FD8B1" w14:textId="77777777" w:rsidR="00513FD5" w:rsidRPr="00513FD5" w:rsidRDefault="00513FD5" w:rsidP="00513FD5">
      <w:pPr>
        <w:jc w:val="center"/>
      </w:pPr>
    </w:p>
    <w:sectPr w:rsidR="00513FD5" w:rsidRPr="00513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889"/>
    <w:rsid w:val="000C7889"/>
    <w:rsid w:val="001301F8"/>
    <w:rsid w:val="00172D7C"/>
    <w:rsid w:val="00273DE0"/>
    <w:rsid w:val="0031262E"/>
    <w:rsid w:val="003A2485"/>
    <w:rsid w:val="003D558F"/>
    <w:rsid w:val="00454745"/>
    <w:rsid w:val="00513FD5"/>
    <w:rsid w:val="0070065E"/>
    <w:rsid w:val="00827240"/>
    <w:rsid w:val="008974E1"/>
    <w:rsid w:val="008F07E9"/>
    <w:rsid w:val="00932828"/>
    <w:rsid w:val="00A06DCD"/>
    <w:rsid w:val="00A12C17"/>
    <w:rsid w:val="00A1475C"/>
    <w:rsid w:val="00C85937"/>
    <w:rsid w:val="00C9127A"/>
    <w:rsid w:val="00D1706B"/>
    <w:rsid w:val="00E24E1D"/>
    <w:rsid w:val="00F1733C"/>
    <w:rsid w:val="00F9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2DB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5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D558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5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D558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0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z Adebimpe</dc:creator>
  <cp:keywords/>
  <dc:description/>
  <cp:lastModifiedBy>Ardalan</cp:lastModifiedBy>
  <cp:revision>19</cp:revision>
  <dcterms:created xsi:type="dcterms:W3CDTF">2015-05-27T13:48:00Z</dcterms:created>
  <dcterms:modified xsi:type="dcterms:W3CDTF">2015-09-03T07:17:00Z</dcterms:modified>
</cp:coreProperties>
</file>